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3D4" w:rsidRPr="008B0106" w:rsidRDefault="00B053D4" w:rsidP="00B053D4">
      <w:pPr>
        <w:jc w:val="center"/>
        <w:rPr>
          <w:b/>
          <w:color w:val="000000"/>
          <w:szCs w:val="21"/>
        </w:rPr>
      </w:pPr>
      <w:r>
        <w:rPr>
          <w:b/>
          <w:color w:val="000000"/>
          <w:szCs w:val="21"/>
        </w:rPr>
        <w:t>Table S</w:t>
      </w:r>
      <w:r>
        <w:rPr>
          <w:rFonts w:hint="eastAsia"/>
          <w:b/>
          <w:color w:val="000000"/>
          <w:szCs w:val="21"/>
        </w:rPr>
        <w:t>2</w:t>
      </w:r>
      <w:r w:rsidRPr="008B0106">
        <w:rPr>
          <w:b/>
          <w:color w:val="000000"/>
          <w:szCs w:val="21"/>
        </w:rPr>
        <w:t xml:space="preserve"> </w:t>
      </w:r>
      <w:r w:rsidRPr="008B0106">
        <w:rPr>
          <w:color w:val="000000"/>
          <w:szCs w:val="21"/>
        </w:rPr>
        <w:t>Up-regulated genes in SH-SY5Y cells infected with HEV71 after transfection miR-1246 inhibitor by mRNA microarray assay.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39"/>
        <w:gridCol w:w="4256"/>
        <w:gridCol w:w="2126"/>
        <w:gridCol w:w="1134"/>
      </w:tblGrid>
      <w:tr w:rsidR="00B053D4" w:rsidRPr="008B0106" w:rsidTr="0080610C">
        <w:trPr>
          <w:trHeight w:val="312"/>
        </w:trPr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gene_symbol</w:t>
            </w:r>
          </w:p>
        </w:tc>
        <w:tc>
          <w:tcPr>
            <w:tcW w:w="42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Gene Bank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B053D4" w:rsidRPr="008B0106" w:rsidRDefault="00B053D4" w:rsidP="0080610C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CNE4</w:t>
            </w:r>
          </w:p>
        </w:tc>
        <w:tc>
          <w:tcPr>
            <w:tcW w:w="4256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otassium voltage-gated channel subfamily E member 4</w:t>
            </w:r>
          </w:p>
        </w:tc>
        <w:tc>
          <w:tcPr>
            <w:tcW w:w="2126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80671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5.2975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tcBorders>
              <w:top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PRML</w:t>
            </w:r>
          </w:p>
        </w:tc>
        <w:tc>
          <w:tcPr>
            <w:tcW w:w="4256" w:type="dxa"/>
            <w:tcBorders>
              <w:top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reprimo-like 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034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2.502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OG6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onserved oligomeric Golgi complex component 6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075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0.576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NKRD1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Ankyrin repeat domain-containing protein 11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327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8.0199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ZFYVE19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FYVE domain-containing protein 19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285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5.189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REB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Iron-responsive element-binding protein 2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13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4.097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16orf76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16orf76 protein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5233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1.2051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FOS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o-oncogene protein c-fos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25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0.427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ZSCAN2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LI-Kruppel family member HKR2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8184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9.506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IK3R4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Phosphoinositide 3-kinase regulatory subunit 4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60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8.933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IRREL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in of IRRE-like protein 1 precursor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824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8.831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ASR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Extracellular calcium-sensing receptor precursor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388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7.718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EPM2A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Laforin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67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6.976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BPNT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3'(2'),5'-bisphosphate nucleotidase 1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08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6.7109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ABEPK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Rab9 effector p40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83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6.5090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TMR15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myotubularin related protein 15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96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6.428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EHD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EH domain-containing protein 1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79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6.057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27A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Very-long-chain acyl-CoA synthetase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64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891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LX4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Homeobox protein DLX-4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93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8480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WDR47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WD repeat protein 47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96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759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20orf77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ncharacterized protein C20orf77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121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6468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LHL17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elch-like protein 17 (Actinfilin)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9831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639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ZNF598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598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816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4680</w:t>
            </w:r>
          </w:p>
        </w:tc>
      </w:tr>
      <w:tr w:rsidR="00B053D4" w:rsidRPr="008B0106" w:rsidTr="0080610C">
        <w:trPr>
          <w:trHeight w:val="664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RF7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Interferon regulatory factor 7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031;NM_004030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029;NM_00157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324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LS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lutaminase liver isoform, mitochondrial precursor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326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298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OR5AU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Olfactory receptor 5AU1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473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1560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35B4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lute carrier family 35 member B4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282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131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VPS33A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Vacuolar protein sorting-associated protein 33A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291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.0979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DKN1B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Cyclin-dependent kinase inhibitor 1B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06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9662</w:t>
            </w:r>
          </w:p>
        </w:tc>
      </w:tr>
      <w:tr w:rsidR="00B053D4" w:rsidRPr="008B0106" w:rsidTr="0080610C">
        <w:trPr>
          <w:trHeight w:val="427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HDDS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ehydrodolichyldiphosphate synthase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05861;NM_02488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7636</w:t>
            </w:r>
          </w:p>
        </w:tc>
      </w:tr>
      <w:tr w:rsidR="00B053D4" w:rsidRPr="008B0106" w:rsidTr="0080610C">
        <w:trPr>
          <w:trHeight w:val="418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OL4A3BP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oodpasture antigen-binding protein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1361;NM_00571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7367</w:t>
            </w:r>
          </w:p>
        </w:tc>
      </w:tr>
      <w:tr w:rsidR="00B053D4" w:rsidRPr="008B0106" w:rsidTr="0080610C">
        <w:trPr>
          <w:trHeight w:val="566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UBE3B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ubiquitin protein ligase E3B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83415;NM_183414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3046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4705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IAA0195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IAA0195 (KIAA0195), mRNA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738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3491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USC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UN and SH3 domain-containing protein 1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328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3183</w:t>
            </w:r>
          </w:p>
        </w:tc>
      </w:tr>
      <w:tr w:rsidR="00B053D4" w:rsidRPr="008B0106" w:rsidTr="0080610C">
        <w:trPr>
          <w:trHeight w:val="598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150;NM_139276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1366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2156</w:t>
            </w:r>
          </w:p>
        </w:tc>
      </w:tr>
      <w:tr w:rsidR="00B053D4" w:rsidRPr="008B0106" w:rsidTr="0080610C">
        <w:trPr>
          <w:trHeight w:val="408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KP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lakophilin-2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5242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57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0528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lastRenderedPageBreak/>
              <w:t>DLX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omeobox protein DLX-2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40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4.000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AD9A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ell cycle checkpoint control protein RAD9A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58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917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NGPTL6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Angiopoietin-related protein 6 precursor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191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871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BM12B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NA-binding protein 12B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0339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776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RID3B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T rich interactive domain 3B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46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6528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TGB5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Integrin beta-5 precursor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21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6446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PAIN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PA-interacting protein (hRIP)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2308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6015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NSM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Insulinoma-associated protein 1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19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5788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AF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Transcription initiation factor TFIID subunit 3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29172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5745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RAMEF4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AME family member 4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29139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568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ECEL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Endothelin-converting enzyme-like 1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82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5496</w:t>
            </w:r>
          </w:p>
        </w:tc>
      </w:tr>
      <w:tr w:rsidR="00B053D4" w:rsidRPr="008B0106" w:rsidTr="0080610C">
        <w:trPr>
          <w:trHeight w:val="437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LGALS14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Placental protein 13-like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03471;NM_02012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3156</w:t>
            </w:r>
          </w:p>
        </w:tc>
      </w:tr>
      <w:tr w:rsidR="00B053D4" w:rsidRPr="008B0106" w:rsidTr="0080610C">
        <w:trPr>
          <w:trHeight w:val="713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RB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rumbs protein homolog 3 precursor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4882;NM_139161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488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3125</w:t>
            </w:r>
          </w:p>
        </w:tc>
      </w:tr>
      <w:tr w:rsidR="00B053D4" w:rsidRPr="008B0106" w:rsidTr="0080610C">
        <w:trPr>
          <w:trHeight w:val="411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Lysosomal Pro-X carboxypeptidase precursor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99418;NM_00504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2941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TGIS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stacyclin synthase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96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2806</w:t>
            </w:r>
          </w:p>
        </w:tc>
      </w:tr>
      <w:tr w:rsidR="00B053D4" w:rsidRPr="008B0106" w:rsidTr="0080610C">
        <w:trPr>
          <w:trHeight w:val="406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NUDT6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ucleoside diphosphate-linked moiety X motif 6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7083;NM_19804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084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MURF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madubiquitination regulatory factor 2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273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081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REM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remlin-1 precursor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337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.0521</w:t>
            </w:r>
          </w:p>
        </w:tc>
      </w:tr>
      <w:tr w:rsidR="00B053D4" w:rsidRPr="008B0106" w:rsidTr="0080610C">
        <w:trPr>
          <w:trHeight w:val="365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NOT4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CR4-NOT transcription complex subunit 4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8225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331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9586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22A18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Organic cation transporter-like protein 2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8323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9318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20orf2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inesin-like motor protein C20orf23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470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8643</w:t>
            </w:r>
          </w:p>
        </w:tc>
      </w:tr>
      <w:tr w:rsidR="00B053D4" w:rsidRPr="008B0106" w:rsidTr="0080610C">
        <w:trPr>
          <w:trHeight w:val="365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GST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Microsomal glutathione S-transferase 2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413;NM_00241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842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HGDH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-3-phosphoglycerate dehydrogenase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62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8145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TGB7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Integrin beta-7 precursor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88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802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GK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erine/threonine-protein kinase Sgk1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62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792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HRS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hort-chain dehydrogenase/reductase 3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75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6460</w:t>
            </w:r>
          </w:p>
        </w:tc>
      </w:tr>
      <w:tr w:rsidR="00B053D4" w:rsidRPr="008B0106" w:rsidTr="0080610C">
        <w:trPr>
          <w:trHeight w:val="459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MP response element-binding protein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34442;NM_00437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6409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ZFYVE9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FYVE domain-containing protein 9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79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579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CP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urkinje cell protein 2 homolog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05895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535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Androgen receptor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04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4515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HF8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HD finger protein 8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510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4463</w:t>
            </w:r>
          </w:p>
        </w:tc>
      </w:tr>
      <w:tr w:rsidR="00B053D4" w:rsidRPr="008B0106" w:rsidTr="0080610C">
        <w:trPr>
          <w:trHeight w:val="313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YN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ynapsin-2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33625;NM_003178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4353</w:t>
            </w:r>
          </w:p>
        </w:tc>
      </w:tr>
      <w:tr w:rsidR="00B053D4" w:rsidRPr="008B0106" w:rsidTr="0080610C">
        <w:trPr>
          <w:trHeight w:val="7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OSR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Golgi SNAP receptor complex member 1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7025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871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702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4351</w:t>
            </w:r>
          </w:p>
        </w:tc>
      </w:tr>
      <w:tr w:rsidR="00B053D4" w:rsidRPr="008B0106" w:rsidTr="0080610C">
        <w:trPr>
          <w:trHeight w:val="373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ERBB2IP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Protein LAP2 (Erbb2-interacting protein)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8695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660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3331</w:t>
            </w:r>
          </w:p>
        </w:tc>
      </w:tr>
      <w:tr w:rsidR="00B053D4" w:rsidRPr="008B0106" w:rsidTr="0080610C">
        <w:trPr>
          <w:trHeight w:val="704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PM6B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euronal membrane glycoprotein M6-b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1995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278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1994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199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3288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DC27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ell division cycle protein 27 homolog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25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3236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25A40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itochondrial carrier family protein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884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322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20orf39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PF0338 protein C20orf39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4893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252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TOX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torkhead box 2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022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2490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NARG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DA receptor regulated 2 isoform a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461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248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K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TE20-like serine/threonine-protein kinase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72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906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RAMD1B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RAMD1B protein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37066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840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3A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4F2 cell-surface antigen heavy chain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39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604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NG5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Inhibitor of growth protein 5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496035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587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PRY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prouty homolog 3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84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546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VPS5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Vacuolar protein sorting-associated protein 53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8289.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54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Xorf38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ncharacterized protein CXorf38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4497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540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uclear factor 1 B-type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59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243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FGF2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Fibroblast growth factor 22 precursor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0637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166</w:t>
            </w:r>
          </w:p>
        </w:tc>
      </w:tr>
      <w:tr w:rsidR="00B053D4" w:rsidRPr="008B0106" w:rsidTr="0080610C">
        <w:trPr>
          <w:trHeight w:val="295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MEK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MEK homolog 1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7936;NM_03256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068</w:t>
            </w:r>
          </w:p>
        </w:tc>
      </w:tr>
      <w:tr w:rsidR="00B053D4" w:rsidRPr="008B0106" w:rsidTr="0080610C">
        <w:trPr>
          <w:trHeight w:val="683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EYA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yes absent homolog 2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2110;NM_172111;NM_172113;NM_172112;NM_00524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1052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9A8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odium/hydrogen exchanger 8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5266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0529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LN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otilin precursor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418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0370</w:t>
            </w:r>
          </w:p>
        </w:tc>
      </w:tr>
      <w:tr w:rsidR="00B053D4" w:rsidRPr="008B0106" w:rsidTr="0080610C">
        <w:trPr>
          <w:trHeight w:val="361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NT-3 growth factor receptor precursor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7155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530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0086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RIH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ariadne-2 homolog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32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0069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SI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NA-binding protein Musashi homolog 2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3896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2.0039</w:t>
            </w:r>
          </w:p>
        </w:tc>
      </w:tr>
      <w:tr w:rsidR="00B053D4" w:rsidRPr="008B0106" w:rsidTr="0080610C">
        <w:trPr>
          <w:trHeight w:val="375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LG3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Discs large homolog 3 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1120.2;</w:t>
            </w:r>
          </w:p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0730.1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.9067</w:t>
            </w:r>
          </w:p>
        </w:tc>
      </w:tr>
      <w:tr w:rsidR="00B053D4" w:rsidRPr="008B0106" w:rsidTr="0080610C">
        <w:trPr>
          <w:trHeight w:val="333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RHL1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rainyhead-like protein 1 homolog</w:t>
            </w:r>
          </w:p>
        </w:tc>
        <w:tc>
          <w:tcPr>
            <w:tcW w:w="2126" w:type="dxa"/>
            <w:shd w:val="clear" w:color="auto" w:fill="FFFFFF"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552;NM_198182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.8681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IAA0240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KIAA0240 (KIAA0240), mRNA 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5349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.7010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CNG2</w:t>
            </w:r>
          </w:p>
        </w:tc>
        <w:tc>
          <w:tcPr>
            <w:tcW w:w="425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yclin-G2</w:t>
            </w:r>
          </w:p>
        </w:tc>
        <w:tc>
          <w:tcPr>
            <w:tcW w:w="2126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354</w:t>
            </w:r>
          </w:p>
        </w:tc>
        <w:tc>
          <w:tcPr>
            <w:tcW w:w="1134" w:type="dxa"/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.6748</w:t>
            </w:r>
          </w:p>
        </w:tc>
      </w:tr>
      <w:tr w:rsidR="00B053D4" w:rsidRPr="008B0106" w:rsidTr="0080610C">
        <w:trPr>
          <w:trHeight w:val="300"/>
        </w:trPr>
        <w:tc>
          <w:tcPr>
            <w:tcW w:w="1239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DRB1</w:t>
            </w:r>
          </w:p>
        </w:tc>
        <w:tc>
          <w:tcPr>
            <w:tcW w:w="4256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eta-1 adrenergic receptor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68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B053D4" w:rsidRPr="008B0106" w:rsidRDefault="00B053D4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1.5324</w:t>
            </w:r>
          </w:p>
        </w:tc>
      </w:tr>
    </w:tbl>
    <w:p w:rsidR="00B053D4" w:rsidRDefault="00B053D4" w:rsidP="00B053D4">
      <w:pPr>
        <w:jc w:val="center"/>
        <w:rPr>
          <w:b/>
          <w:color w:val="000000"/>
          <w:szCs w:val="21"/>
        </w:rPr>
      </w:pPr>
    </w:p>
    <w:p w:rsidR="00BE285D" w:rsidRDefault="00BE285D">
      <w:bookmarkStart w:id="0" w:name="_GoBack"/>
      <w:bookmarkEnd w:id="0"/>
    </w:p>
    <w:sectPr w:rsidR="00BE285D" w:rsidSect="00127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3D4"/>
    <w:rsid w:val="00127563"/>
    <w:rsid w:val="00B053D4"/>
    <w:rsid w:val="00BE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5E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53D4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53D4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6</Words>
  <Characters>5167</Characters>
  <Application>Microsoft Macintosh Word</Application>
  <DocSecurity>0</DocSecurity>
  <Lines>43</Lines>
  <Paragraphs>12</Paragraphs>
  <ScaleCrop>false</ScaleCrop>
  <Company>AMMS</Company>
  <LinksUpToDate>false</LinksUpToDate>
  <CharactersWithSpaces>6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eng Qin</dc:creator>
  <cp:keywords/>
  <dc:description/>
  <cp:lastModifiedBy>Chengfeng Qin</cp:lastModifiedBy>
  <cp:revision>1</cp:revision>
  <dcterms:created xsi:type="dcterms:W3CDTF">2014-03-29T04:19:00Z</dcterms:created>
  <dcterms:modified xsi:type="dcterms:W3CDTF">2014-03-29T04:19:00Z</dcterms:modified>
</cp:coreProperties>
</file>